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3E13E" w14:textId="77777777" w:rsidR="003D30D8" w:rsidRDefault="008E7E28">
      <w:pPr>
        <w:pStyle w:val="BodyText"/>
        <w:jc w:val="both"/>
      </w:pPr>
      <w:r>
        <w:rPr>
          <w:b/>
          <w:bCs/>
        </w:rPr>
        <w:t>Supplementary Table 2</w:t>
      </w:r>
      <w:r>
        <w:t xml:space="preserve"> – Overview of morphological characters used for multidimensional morphometry. Traits marked with asterisks were excluded due to high correlation (r &gt; 0.95) with other traits.</w:t>
      </w: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17"/>
        <w:gridCol w:w="7827"/>
        <w:gridCol w:w="394"/>
      </w:tblGrid>
      <w:tr w:rsidR="003D30D8" w14:paraId="121C93B5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C4C2CC" w14:textId="77777777" w:rsidR="003D30D8" w:rsidRDefault="008E7E2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 code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71C196" w14:textId="77777777" w:rsidR="003D30D8" w:rsidRDefault="008E7E2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anation of the character meaning</w:t>
            </w:r>
          </w:p>
        </w:tc>
      </w:tr>
      <w:tr w:rsidR="003D30D8" w14:paraId="32E72DD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5B483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EF42E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ve ground height of the plant (cm)</w:t>
            </w:r>
          </w:p>
        </w:tc>
      </w:tr>
      <w:tr w:rsidR="003D30D8" w14:paraId="0EAD615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D5EC8A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E051C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 of the inflorescence (cm)</w:t>
            </w:r>
          </w:p>
        </w:tc>
      </w:tr>
      <w:tr w:rsidR="003D30D8" w14:paraId="57FFC7E1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7BDC43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BDBCC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inflorescence (cm)</w:t>
            </w:r>
          </w:p>
        </w:tc>
      </w:tr>
      <w:tr w:rsidR="003D30D8" w14:paraId="5813E1A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A3D550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_LeafH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3B17F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longest basal leaf (cm)</w:t>
            </w:r>
          </w:p>
        </w:tc>
      </w:tr>
      <w:tr w:rsidR="003D30D8" w14:paraId="1EE4801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C5C6D3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_LeafW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6954B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longest basal leaf (cm)</w:t>
            </w:r>
          </w:p>
        </w:tc>
      </w:tr>
      <w:tr w:rsidR="003D30D8" w14:paraId="2FBCB501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1303CB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LWfromEnd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854BE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of the widest part of the longest basal leaf from its tip (cm)</w:t>
            </w:r>
          </w:p>
        </w:tc>
      </w:tr>
      <w:tr w:rsidR="003D30D8" w14:paraId="6419A3F2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78BF0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fL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455D5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asal leaves (count)</w:t>
            </w:r>
          </w:p>
        </w:tc>
      </w:tr>
      <w:tr w:rsidR="003D30D8" w14:paraId="2117BE1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B36B9B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fBr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33FA5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em leaves (count)</w:t>
            </w:r>
          </w:p>
        </w:tc>
      </w:tr>
      <w:tr w:rsidR="003D30D8" w14:paraId="3E2FB1ED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E3395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1C7E8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stem under inflorescence (cm)</w:t>
            </w:r>
          </w:p>
        </w:tc>
      </w:tr>
      <w:tr w:rsidR="003D30D8" w14:paraId="102FA1D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C9AEA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fF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3F446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lowers (count)</w:t>
            </w:r>
          </w:p>
        </w:tc>
      </w:tr>
      <w:tr w:rsidR="003D30D8" w14:paraId="42B0868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60BC6E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297D1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ovary (cm)</w:t>
            </w:r>
          </w:p>
        </w:tc>
      </w:tr>
      <w:tr w:rsidR="003D30D8" w14:paraId="5AAEA74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254169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L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4B093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bracts (cm)</w:t>
            </w:r>
          </w:p>
        </w:tc>
      </w:tr>
      <w:tr w:rsidR="003D30D8" w14:paraId="240E23CB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533BB5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W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26797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bracts (cm)</w:t>
            </w:r>
          </w:p>
        </w:tc>
      </w:tr>
      <w:tr w:rsidR="003D30D8" w14:paraId="7F2224D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7FF59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FE843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height of the inflorescence (relation to plant height)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PH</w:t>
            </w:r>
          </w:p>
        </w:tc>
      </w:tr>
      <w:tr w:rsidR="003D30D8" w14:paraId="11278572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B37A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C3A1E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hape of the longest basal leaf (height / width) – </w:t>
            </w:r>
            <w:proofErr w:type="spellStart"/>
            <w:r>
              <w:rPr>
                <w:sz w:val="20"/>
                <w:szCs w:val="20"/>
              </w:rPr>
              <w:t>L_LeafH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L_LeafW</w:t>
            </w:r>
            <w:proofErr w:type="spellEnd"/>
          </w:p>
        </w:tc>
      </w:tr>
      <w:tr w:rsidR="003D30D8" w14:paraId="4FAE8AE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372E6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3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FCAE1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position of the widest part of the basal leaf – </w:t>
            </w:r>
            <w:proofErr w:type="spellStart"/>
            <w:r>
              <w:rPr>
                <w:sz w:val="20"/>
                <w:szCs w:val="20"/>
              </w:rPr>
              <w:t>LLWfromEnd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L_LeafH</w:t>
            </w:r>
            <w:proofErr w:type="spellEnd"/>
          </w:p>
        </w:tc>
      </w:tr>
      <w:tr w:rsidR="003D30D8" w14:paraId="25CDF98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14B49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4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61B0F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number of flowers (relation to the height of the inflorescence) – </w:t>
            </w:r>
            <w:proofErr w:type="spellStart"/>
            <w:r>
              <w:rPr>
                <w:sz w:val="20"/>
                <w:szCs w:val="20"/>
              </w:rPr>
              <w:t>NofF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</w:p>
        </w:tc>
      </w:tr>
      <w:tr w:rsidR="003D30D8" w14:paraId="7588B19F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EA59B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5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8027E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hape of the inflorescence (height / width)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</w:p>
        </w:tc>
      </w:tr>
      <w:tr w:rsidR="003D30D8" w14:paraId="69846642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130AA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6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8BDC0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length of the basal leaf (relation to plant height) – </w:t>
            </w:r>
            <w:proofErr w:type="spellStart"/>
            <w:r>
              <w:rPr>
                <w:sz w:val="20"/>
                <w:szCs w:val="20"/>
              </w:rPr>
              <w:t>L_LeafH</w:t>
            </w:r>
            <w:proofErr w:type="spellEnd"/>
            <w:r>
              <w:rPr>
                <w:sz w:val="20"/>
                <w:szCs w:val="20"/>
              </w:rPr>
              <w:t xml:space="preserve"> / PH</w:t>
            </w:r>
          </w:p>
        </w:tc>
      </w:tr>
      <w:tr w:rsidR="003D30D8" w14:paraId="11BFD2ED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53E5E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7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A7359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hape of the bract (length / width) – </w:t>
            </w:r>
            <w:proofErr w:type="spellStart"/>
            <w:r>
              <w:rPr>
                <w:sz w:val="20"/>
                <w:szCs w:val="20"/>
              </w:rPr>
              <w:t>BrL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BrW</w:t>
            </w:r>
            <w:proofErr w:type="spellEnd"/>
          </w:p>
        </w:tc>
      </w:tr>
      <w:tr w:rsidR="003D30D8" w14:paraId="03AE14F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0B854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8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038FB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between height of the inflorescence and number of basal leaves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NofL</w:t>
            </w:r>
            <w:proofErr w:type="spellEnd"/>
          </w:p>
        </w:tc>
      </w:tr>
      <w:tr w:rsidR="003D30D8" w14:paraId="16A7AC8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65F56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9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8475C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between height of the inflorescence and number of leaves and stem leaves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(</w:t>
            </w:r>
            <w:proofErr w:type="spellStart"/>
            <w:r>
              <w:rPr>
                <w:sz w:val="20"/>
                <w:szCs w:val="20"/>
              </w:rPr>
              <w:t>NofL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NofBr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</w:tr>
      <w:tr w:rsidR="003D30D8" w14:paraId="147E45F8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91E72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0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5E44B3" w14:textId="58880BDE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between inflorescence height and the estimate area of all basal leaves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(</w:t>
            </w:r>
            <w:proofErr w:type="spellStart"/>
            <w:r>
              <w:rPr>
                <w:sz w:val="20"/>
                <w:szCs w:val="20"/>
              </w:rPr>
              <w:t>area.l</w:t>
            </w:r>
            <w:proofErr w:type="spellEnd"/>
            <w:r>
              <w:rPr>
                <w:sz w:val="20"/>
                <w:szCs w:val="20"/>
              </w:rPr>
              <w:t xml:space="preserve"> * NofL) </w:t>
            </w:r>
          </w:p>
        </w:tc>
      </w:tr>
      <w:tr w:rsidR="003D30D8" w14:paraId="17481725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4F04B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76026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between inflorescence height and estimate area of the longest basal leaf –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area.l</w:t>
            </w:r>
            <w:proofErr w:type="spellEnd"/>
          </w:p>
        </w:tc>
      </w:tr>
      <w:tr w:rsidR="003D30D8" w14:paraId="7C1B667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ACB07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FAD71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between shape of the inflorescence and number of basal </w:t>
            </w:r>
            <w:proofErr w:type="spellStart"/>
            <w:r>
              <w:rPr>
                <w:sz w:val="20"/>
                <w:szCs w:val="20"/>
              </w:rPr>
              <w:t>leves</w:t>
            </w:r>
            <w:proofErr w:type="spellEnd"/>
            <w:r>
              <w:rPr>
                <w:sz w:val="20"/>
                <w:szCs w:val="20"/>
              </w:rPr>
              <w:t xml:space="preserve">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) / </w:t>
            </w:r>
            <w:proofErr w:type="spellStart"/>
            <w:r>
              <w:rPr>
                <w:sz w:val="20"/>
                <w:szCs w:val="20"/>
              </w:rPr>
              <w:t>NofL</w:t>
            </w:r>
            <w:proofErr w:type="spellEnd"/>
          </w:p>
        </w:tc>
      </w:tr>
      <w:tr w:rsidR="003D30D8" w14:paraId="2E28924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37223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3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28BEB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between shape of the inflorescence and number of all leaves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/ (</w:t>
            </w:r>
            <w:proofErr w:type="spellStart"/>
            <w:r>
              <w:rPr>
                <w:sz w:val="20"/>
                <w:szCs w:val="20"/>
              </w:rPr>
              <w:t>NofL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NofBr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</w:tr>
      <w:tr w:rsidR="003D30D8" w14:paraId="4303E1BC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80589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4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D2F4B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between shape of the inflorescence and estimate area of the longest basal leaf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) / </w:t>
            </w:r>
            <w:proofErr w:type="spellStart"/>
            <w:r>
              <w:rPr>
                <w:sz w:val="20"/>
                <w:szCs w:val="20"/>
              </w:rPr>
              <w:t>area.l</w:t>
            </w:r>
            <w:proofErr w:type="spellEnd"/>
          </w:p>
        </w:tc>
      </w:tr>
      <w:tr w:rsidR="003D30D8" w14:paraId="70345CBC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F7B26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5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84E43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between shape of the inflorescence and plant height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/ PH</w:t>
            </w:r>
          </w:p>
        </w:tc>
      </w:tr>
      <w:tr w:rsidR="003D30D8" w14:paraId="37C1E82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D6861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6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E2180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between shape of the inflorescence and number of flowers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/ NofF</w:t>
            </w:r>
          </w:p>
        </w:tc>
      </w:tr>
      <w:tr w:rsidR="003D30D8" w14:paraId="3E61AFE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F38E1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7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9FAAA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between shape of the inflorescence and stem width under inflorescence – (</w:t>
            </w:r>
            <w:proofErr w:type="spellStart"/>
            <w:r>
              <w:rPr>
                <w:sz w:val="20"/>
                <w:szCs w:val="20"/>
              </w:rPr>
              <w:t>Inf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/ SW</w:t>
            </w:r>
          </w:p>
        </w:tc>
      </w:tr>
      <w:tr w:rsidR="003D30D8" w14:paraId="6EF7879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589A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8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9EC4F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stem width (relation to plant height) – SW / PH</w:t>
            </w:r>
          </w:p>
        </w:tc>
      </w:tr>
      <w:tr w:rsidR="003D30D8" w14:paraId="2494F2A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19340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19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ED9C6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length of the bracts (relation to the length of the ovary) – </w:t>
            </w:r>
            <w:proofErr w:type="spellStart"/>
            <w:r>
              <w:rPr>
                <w:sz w:val="20"/>
                <w:szCs w:val="20"/>
              </w:rPr>
              <w:t>BrL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  <w:tr w:rsidR="003D30D8" w14:paraId="7C5F6A2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2ED4F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20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AC630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width of the bracts (relation to the length of the ovary) – </w:t>
            </w:r>
            <w:proofErr w:type="spellStart"/>
            <w:r>
              <w:rPr>
                <w:sz w:val="20"/>
                <w:szCs w:val="20"/>
              </w:rPr>
              <w:t>BrW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  <w:tr w:rsidR="003D30D8" w14:paraId="2CF243A9" w14:textId="77777777">
        <w:trPr>
          <w:cantSplit/>
          <w:trHeight w:val="198"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77DCCA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area.l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5E190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 area of the longest leaf – </w:t>
            </w:r>
            <w:proofErr w:type="spellStart"/>
            <w:r>
              <w:rPr>
                <w:sz w:val="20"/>
                <w:szCs w:val="20"/>
              </w:rPr>
              <w:t>LLWfromEnd</w:t>
            </w:r>
            <w:proofErr w:type="spellEnd"/>
            <w:r>
              <w:rPr>
                <w:sz w:val="20"/>
                <w:szCs w:val="20"/>
              </w:rPr>
              <w:t>*</w:t>
            </w:r>
            <w:proofErr w:type="spellStart"/>
            <w:r>
              <w:rPr>
                <w:sz w:val="20"/>
                <w:szCs w:val="20"/>
              </w:rPr>
              <w:t>L_LeafW</w:t>
            </w:r>
            <w:proofErr w:type="spellEnd"/>
            <w:r>
              <w:rPr>
                <w:sz w:val="20"/>
                <w:szCs w:val="20"/>
              </w:rPr>
              <w:t>/2 + (</w:t>
            </w:r>
            <w:proofErr w:type="spellStart"/>
            <w:r>
              <w:rPr>
                <w:sz w:val="20"/>
                <w:szCs w:val="20"/>
              </w:rPr>
              <w:t>L_LeafH-LLWfromEnd</w:t>
            </w:r>
            <w:proofErr w:type="spellEnd"/>
            <w:r>
              <w:rPr>
                <w:sz w:val="20"/>
                <w:szCs w:val="20"/>
              </w:rPr>
              <w:t>)*</w:t>
            </w:r>
            <w:proofErr w:type="spellStart"/>
            <w:r>
              <w:rPr>
                <w:sz w:val="20"/>
                <w:szCs w:val="20"/>
              </w:rPr>
              <w:t>L_LeafW</w:t>
            </w:r>
            <w:proofErr w:type="spellEnd"/>
            <w:r>
              <w:rPr>
                <w:sz w:val="20"/>
                <w:szCs w:val="20"/>
              </w:rPr>
              <w:t>/2</w:t>
            </w:r>
          </w:p>
        </w:tc>
      </w:tr>
      <w:tr w:rsidR="003D30D8" w14:paraId="668922ED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1A6D61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tr</w:t>
            </w:r>
            <w:proofErr w:type="spellEnd"/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E30AE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spur</w:t>
            </w:r>
          </w:p>
        </w:tc>
        <w:tc>
          <w:tcPr>
            <w:tcW w:w="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tbRl"/>
            <w:vAlign w:val="center"/>
          </w:tcPr>
          <w:p w14:paraId="3E26835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istances are visualised in Supplementary Figure 1 (mm)</w:t>
            </w:r>
          </w:p>
        </w:tc>
      </w:tr>
      <w:tr w:rsidR="003D30D8" w14:paraId="203E84C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0DD02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F6BA16" w14:textId="763C2CC5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lip (the shortest maximal length)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4DC2FE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24E6D27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78C5E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4CC8D8" w14:textId="4C2524EF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lip (the widest part between side lobes)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C1DA77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741C3F7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24BA6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10E55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middle lobe of the lip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53A996A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3DEDBFE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BA93E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C944F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side lobe of the lip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6759D2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6C2E7EC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E8E3D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7A0C9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lip under side lobes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41FA5C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6D61412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C26C9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CC9DA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middle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C98788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79359FD1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0D395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5E16E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middle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A244C8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47734A32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411C2D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E2989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left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044261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6622570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F23A8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BC292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left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82B9E5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00A2F8F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71F41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AE384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right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B1C36D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1BA56DD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355FA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A2D67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right outer tepal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0B82CA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3BE253C5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749DD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D8F44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th of the narrowest part of the lip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21706A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2F55813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B48E6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C8A79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lip from the basis of gynostemium to the narrowing under side lobes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5D31EE8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2632955C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4A4FF9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EB0A7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gynostemium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FDD072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6B57E7C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98AC4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16396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he lip (the longest maximal length)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A4BF9F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5403BC3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631C1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7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39D97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 of the side lobe</w:t>
            </w:r>
          </w:p>
        </w:tc>
        <w:tc>
          <w:tcPr>
            <w:tcW w:w="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57FFF9" w14:textId="77777777" w:rsidR="003D30D8" w:rsidRDefault="003D30D8">
            <w:pPr>
              <w:rPr>
                <w:sz w:val="20"/>
                <w:szCs w:val="20"/>
              </w:rPr>
            </w:pPr>
          </w:p>
        </w:tc>
      </w:tr>
      <w:tr w:rsidR="003D30D8" w14:paraId="48502FDB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584BC5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p_l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5F8A7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length of outer tepals – (g +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+ k) / 3</w:t>
            </w:r>
          </w:p>
        </w:tc>
      </w:tr>
      <w:tr w:rsidR="003D30D8" w14:paraId="1100B17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48AD9D" w14:textId="77777777" w:rsidR="003D30D8" w:rsidRDefault="008E7E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p_w</w:t>
            </w:r>
            <w:proofErr w:type="spellEnd"/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393DB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width of side outer tepals – (l + j) / 2</w:t>
            </w:r>
          </w:p>
        </w:tc>
      </w:tr>
      <w:tr w:rsidR="003D30D8" w14:paraId="3D60966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A4762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56575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shape (width / length) of side outer tepals – (j /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+ l / k) / 2</w:t>
            </w:r>
          </w:p>
        </w:tc>
      </w:tr>
      <w:tr w:rsidR="003D30D8" w14:paraId="5D9D7FDC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765D9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F1F70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shape (width / length) of middle outer tepal – h / g</w:t>
            </w:r>
          </w:p>
        </w:tc>
      </w:tr>
      <w:tr w:rsidR="003D30D8" w14:paraId="6DFE2F6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3EF1F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D65EC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 between lengths of middle and side outer tepals – g / ((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+ k) / 2)</w:t>
            </w:r>
          </w:p>
        </w:tc>
      </w:tr>
      <w:tr w:rsidR="003D30D8" w14:paraId="5EE52D98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6CCCE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FE393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 between width of middle and side outer tepals – h / ((j + l) / 2)</w:t>
            </w:r>
          </w:p>
        </w:tc>
      </w:tr>
      <w:tr w:rsidR="003D30D8" w14:paraId="014E8CD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1318C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AA6E1A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 between the longest and shortest maximal length of the lip – p / a</w:t>
            </w:r>
          </w:p>
        </w:tc>
      </w:tr>
      <w:tr w:rsidR="003D30D8" w14:paraId="3C89ABFF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7D490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676B3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the flower (overall length / width) – (g + p) / b</w:t>
            </w:r>
          </w:p>
        </w:tc>
      </w:tr>
      <w:tr w:rsidR="003D30D8" w14:paraId="7391A7FD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982F4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7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598D6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the lip based on width of the lobes – c / b</w:t>
            </w:r>
          </w:p>
        </w:tc>
      </w:tr>
      <w:tr w:rsidR="003D30D8" w14:paraId="7AD99819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E6886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0AA14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side lobe of the lip – d / q</w:t>
            </w:r>
          </w:p>
        </w:tc>
      </w:tr>
      <w:tr w:rsidR="003D30D8" w14:paraId="42C695FF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ACF49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9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3001E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of side lobe and the overall width of the lip – d / b</w:t>
            </w:r>
          </w:p>
        </w:tc>
      </w:tr>
      <w:tr w:rsidR="003D30D8" w14:paraId="3C80C21B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753AC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0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5C56F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between length of the middle lobe and overall length of the lip – (p - n) / p</w:t>
            </w:r>
          </w:p>
        </w:tc>
      </w:tr>
      <w:tr w:rsidR="003D30D8" w14:paraId="11A4C35A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A35C2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121B0E" w14:textId="4806B080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between two constrictions of the lip – m / f</w:t>
            </w:r>
          </w:p>
        </w:tc>
      </w:tr>
      <w:tr w:rsidR="003D30D8" w14:paraId="16E7211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E7104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369A4E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between width of the middle lobe and overall width of the lip – f / c</w:t>
            </w:r>
          </w:p>
        </w:tc>
      </w:tr>
      <w:tr w:rsidR="003D30D8" w14:paraId="0125CB5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ECF83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FA80A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the lip (the longest maximal length / width) – p / b</w:t>
            </w:r>
          </w:p>
        </w:tc>
      </w:tr>
      <w:tr w:rsidR="003D30D8" w14:paraId="53F4F5EF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F60E6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4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92C0A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the lip (the shortest maximal length / width) – a / b</w:t>
            </w:r>
          </w:p>
        </w:tc>
      </w:tr>
      <w:tr w:rsidR="003D30D8" w14:paraId="53CF576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8BA36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5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0938A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length of the gynostemium (relation to the length of the middle outer tepal) – o / g </w:t>
            </w:r>
          </w:p>
        </w:tc>
      </w:tr>
      <w:tr w:rsidR="003D30D8" w14:paraId="5755F9A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57EF9D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6*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904FE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length of the gynostemium (relation to the length of the lip) – o / p</w:t>
            </w:r>
          </w:p>
        </w:tc>
      </w:tr>
      <w:tr w:rsidR="003D30D8" w14:paraId="41E86C94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585AD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7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A26AD0" w14:textId="43AE09DF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length of the gynostemium (relation to average length of the lip) – o / ((p + a) / 2)</w:t>
            </w:r>
          </w:p>
        </w:tc>
      </w:tr>
      <w:tr w:rsidR="003D30D8" w14:paraId="1AAD3006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9A3A6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8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BED2E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length of the gynostemium (relation to the narrowest width of the lip) – o / m</w:t>
            </w:r>
          </w:p>
        </w:tc>
      </w:tr>
      <w:tr w:rsidR="003D30D8" w14:paraId="570A3A02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181CB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9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1162DB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hape of the lip (ratio between width of the narrowest and widest part of the lip) – m / b</w:t>
            </w:r>
          </w:p>
        </w:tc>
      </w:tr>
      <w:tr w:rsidR="003D30D8" w14:paraId="3491B60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604AE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0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25B4B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between the narrowest part of the lip and the width of the middle lobe – m / c</w:t>
            </w:r>
          </w:p>
        </w:tc>
      </w:tr>
      <w:tr w:rsidR="003D30D8" w14:paraId="2BE34A2F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02031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3C5DB2" w14:textId="5D7CC1BA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between the narrowest part of the lip and the width of the middle outer tepal – m / h</w:t>
            </w:r>
          </w:p>
        </w:tc>
      </w:tr>
      <w:tr w:rsidR="003D30D8" w14:paraId="70E352B8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A1C2B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2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B7D7E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length of the outer tepals (relation to plant height) – </w:t>
            </w:r>
            <w:proofErr w:type="spellStart"/>
            <w:r>
              <w:rPr>
                <w:sz w:val="20"/>
                <w:szCs w:val="20"/>
              </w:rPr>
              <w:t>up_l</w:t>
            </w:r>
            <w:proofErr w:type="spellEnd"/>
            <w:r>
              <w:rPr>
                <w:sz w:val="20"/>
                <w:szCs w:val="20"/>
              </w:rPr>
              <w:t xml:space="preserve"> / PH</w:t>
            </w:r>
          </w:p>
        </w:tc>
      </w:tr>
      <w:tr w:rsidR="003D30D8" w14:paraId="1CE250E1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962D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3*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80BD1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length of the lip (relation to the plant height) – p / PH</w:t>
            </w:r>
          </w:p>
        </w:tc>
      </w:tr>
      <w:tr w:rsidR="003D30D8" w14:paraId="65A608E8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458C73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4*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29E0E8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length of the lip (relation of the average length of the lip and the plant height) – ((p + a)/2) / PH</w:t>
            </w:r>
          </w:p>
        </w:tc>
      </w:tr>
      <w:tr w:rsidR="003D30D8" w14:paraId="436D8767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B0AA5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5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82867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width of the lip (relation of the width of the narrowest part of the lip and the plant height) – m / PH</w:t>
            </w:r>
          </w:p>
        </w:tc>
      </w:tr>
      <w:tr w:rsidR="003D30D8" w14:paraId="6D491F8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F0642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6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3E9E3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width of the lip (relation of the width of the widest part of the lip and the plant height) – b / PH</w:t>
            </w:r>
          </w:p>
        </w:tc>
      </w:tr>
      <w:tr w:rsidR="003D30D8" w14:paraId="7445D645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4ADBE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7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E200CF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of the lip width and relative number of flowers – m / (</w:t>
            </w:r>
            <w:proofErr w:type="spellStart"/>
            <w:r>
              <w:rPr>
                <w:sz w:val="20"/>
                <w:szCs w:val="20"/>
              </w:rPr>
              <w:t>NofF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= m / veg4</w:t>
            </w:r>
          </w:p>
        </w:tc>
      </w:tr>
      <w:tr w:rsidR="003D30D8" w14:paraId="7D2A9EF0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3A0370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8*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A2A897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of the lip width and relative number of flowers – b / (</w:t>
            </w:r>
            <w:proofErr w:type="spellStart"/>
            <w:r>
              <w:rPr>
                <w:sz w:val="20"/>
                <w:szCs w:val="20"/>
              </w:rPr>
              <w:t>NofF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= b / veg4</w:t>
            </w:r>
          </w:p>
        </w:tc>
      </w:tr>
      <w:tr w:rsidR="003D30D8" w14:paraId="6A37D56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20679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9*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32857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of the lip length and relative number of flowers – p / (</w:t>
            </w:r>
            <w:proofErr w:type="spellStart"/>
            <w:r>
              <w:rPr>
                <w:sz w:val="20"/>
                <w:szCs w:val="20"/>
              </w:rPr>
              <w:t>NofF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>) = p / veg4</w:t>
            </w:r>
          </w:p>
        </w:tc>
      </w:tr>
      <w:tr w:rsidR="003D30D8" w14:paraId="75D43D3A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02340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0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9283BA" w14:textId="06BD9505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of the length of the outer tepals and relative number of flowers – ((g +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+ k) / 3) / (</w:t>
            </w:r>
            <w:proofErr w:type="spellStart"/>
            <w:r>
              <w:rPr>
                <w:sz w:val="20"/>
                <w:szCs w:val="20"/>
              </w:rPr>
              <w:t>NofF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InfH</w:t>
            </w:r>
            <w:proofErr w:type="spellEnd"/>
            <w:r>
              <w:rPr>
                <w:sz w:val="20"/>
                <w:szCs w:val="20"/>
              </w:rPr>
              <w:t xml:space="preserve">) = </w:t>
            </w:r>
            <w:proofErr w:type="spellStart"/>
            <w:r>
              <w:rPr>
                <w:sz w:val="20"/>
                <w:szCs w:val="20"/>
              </w:rPr>
              <w:t>up_l</w:t>
            </w:r>
            <w:proofErr w:type="spellEnd"/>
            <w:r>
              <w:rPr>
                <w:sz w:val="20"/>
                <w:szCs w:val="20"/>
              </w:rPr>
              <w:t xml:space="preserve"> / veg4</w:t>
            </w:r>
          </w:p>
        </w:tc>
      </w:tr>
      <w:tr w:rsidR="003D30D8" w14:paraId="6865617B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3DBEEC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1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D25074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of the width of the lip (narrowest part) and length of the ovary – m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  <w:tr w:rsidR="003D30D8" w14:paraId="19F2B9B3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59A8B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2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AB3A91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of the width of the lip (widest part) and length of the ovary – b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  <w:tr w:rsidR="003D30D8" w14:paraId="251DD017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CAC685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3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2EA286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of the length of the lip and length of the ovary – p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  <w:tr w:rsidR="003D30D8" w14:paraId="2324B2AE" w14:textId="77777777">
        <w:trPr>
          <w:cantSplit/>
        </w:trPr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C4BAEE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</w:t>
            </w:r>
          </w:p>
        </w:tc>
        <w:tc>
          <w:tcPr>
            <w:tcW w:w="82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43F542" w14:textId="77777777" w:rsidR="003D30D8" w:rsidRDefault="008E7E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 of the length of the outer tepals and length of the ovary – ((g +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+ k) / 3)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  <w:r>
              <w:rPr>
                <w:sz w:val="20"/>
                <w:szCs w:val="20"/>
              </w:rPr>
              <w:t xml:space="preserve"> = </w:t>
            </w:r>
            <w:proofErr w:type="spellStart"/>
            <w:r>
              <w:rPr>
                <w:sz w:val="20"/>
                <w:szCs w:val="20"/>
              </w:rPr>
              <w:t>up_l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OvL</w:t>
            </w:r>
            <w:proofErr w:type="spellEnd"/>
          </w:p>
        </w:tc>
      </w:tr>
    </w:tbl>
    <w:p w14:paraId="51E77E8C" w14:textId="77777777" w:rsidR="003D30D8" w:rsidRDefault="003D30D8"/>
    <w:sectPr w:rsidR="003D30D8">
      <w:pgSz w:w="11906" w:h="16838"/>
      <w:pgMar w:top="1134" w:right="1134" w:bottom="1134" w:left="1134" w:header="0" w:footer="0" w:gutter="0"/>
      <w:cols w:space="708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;Arial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D8"/>
    <w:rsid w:val="003D30D8"/>
    <w:rsid w:val="007222A9"/>
    <w:rsid w:val="008E7E28"/>
    <w:rsid w:val="00F0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7CD6"/>
  <w15:docId w15:val="{90F050F6-57C3-47F2-BC57-E2BFACF5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;Times New Roma" w:eastAsia="Droid Sans Fallback" w:hAnsi="Liberation Serif;Times New Roma" w:cs="Free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dc:description/>
  <cp:lastModifiedBy>Michael Cunningham</cp:lastModifiedBy>
  <cp:revision>5</cp:revision>
  <dcterms:created xsi:type="dcterms:W3CDTF">2021-09-04T17:00:00Z</dcterms:created>
  <dcterms:modified xsi:type="dcterms:W3CDTF">2021-09-20T13:57:00Z</dcterms:modified>
  <dc:language>en-GB</dc:language>
</cp:coreProperties>
</file>